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ayout w:type="fixed"/>
        <w:tblLook w:val="06A0" w:firstRow="1" w:lastRow="0" w:firstColumn="1" w:lastColumn="0" w:noHBand="1" w:noVBand="1"/>
      </w:tblPr>
      <w:tblGrid>
        <w:gridCol w:w="2547"/>
        <w:gridCol w:w="4252"/>
      </w:tblGrid>
      <w:tr w:rsidR="00865F1A" w:rsidRPr="002016B9" w14:paraId="4FB6BE3B" w14:textId="77777777" w:rsidTr="007231B2">
        <w:trPr>
          <w:trHeight w:val="255"/>
        </w:trPr>
        <w:tc>
          <w:tcPr>
            <w:tcW w:w="6799" w:type="dxa"/>
            <w:gridSpan w:val="2"/>
            <w:vAlign w:val="center"/>
          </w:tcPr>
          <w:p w14:paraId="79305EEE" w14:textId="043A8266" w:rsidR="00865F1A" w:rsidRPr="002016B9" w:rsidRDefault="00865F1A" w:rsidP="00A156B6">
            <w:pPr>
              <w:rPr>
                <w:rFonts w:ascii="Arial" w:eastAsia="Liberation Sans" w:hAnsi="Arial" w:cs="Arial"/>
                <w:sz w:val="20"/>
                <w:szCs w:val="20"/>
                <w:lang w:val="en-GB"/>
              </w:rPr>
            </w:pPr>
            <w:bookmarkStart w:id="0" w:name="_Hlk127638274"/>
            <w:r w:rsidRPr="00F55601">
              <w:rPr>
                <w:rFonts w:ascii="Arial" w:eastAsia="Liberation Sans" w:hAnsi="Arial" w:cs="Arial"/>
                <w:b/>
                <w:sz w:val="20"/>
                <w:szCs w:val="20"/>
                <w:lang w:val="en-GB"/>
              </w:rPr>
              <w:t xml:space="preserve">Supplementary Table </w:t>
            </w:r>
            <w:r w:rsidR="00D74979" w:rsidRPr="00F55601">
              <w:rPr>
                <w:rFonts w:ascii="Arial" w:eastAsia="Liberation Sans" w:hAnsi="Arial" w:cs="Arial"/>
                <w:b/>
                <w:sz w:val="20"/>
                <w:szCs w:val="20"/>
                <w:lang w:val="en-GB"/>
              </w:rPr>
              <w:t>S</w:t>
            </w:r>
            <w:r w:rsidR="00234CF4" w:rsidRPr="00F55601">
              <w:rPr>
                <w:rFonts w:ascii="Arial" w:eastAsia="Liberation Sans" w:hAnsi="Arial" w:cs="Arial"/>
                <w:b/>
                <w:sz w:val="20"/>
                <w:szCs w:val="20"/>
                <w:lang w:val="en-GB"/>
              </w:rPr>
              <w:t>11</w:t>
            </w:r>
            <w:r w:rsidR="003C2E14" w:rsidRPr="00F55601">
              <w:rPr>
                <w:rFonts w:ascii="Arial" w:eastAsia="Liberation Sans" w:hAnsi="Arial" w:cs="Arial"/>
                <w:b/>
                <w:sz w:val="20"/>
                <w:szCs w:val="20"/>
                <w:lang w:val="en-GB"/>
              </w:rPr>
              <w:t>A</w:t>
            </w:r>
            <w:r w:rsidR="00C65101" w:rsidRPr="00F55601">
              <w:rPr>
                <w:rFonts w:ascii="Arial" w:eastAsia="Liberation Sans" w:hAnsi="Arial" w:cs="Arial"/>
                <w:b/>
                <w:sz w:val="20"/>
                <w:szCs w:val="20"/>
                <w:lang w:val="en-GB"/>
              </w:rPr>
              <w:t>.</w:t>
            </w:r>
            <w:r w:rsidRPr="007231B2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 </w:t>
            </w:r>
            <w:r w:rsidR="00127E26" w:rsidRPr="007231B2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Classifier importance (≥ 0.30) in </w:t>
            </w:r>
            <w:r w:rsidR="00127E26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random forest-based </w:t>
            </w:r>
            <w:r w:rsidR="00127E26" w:rsidRPr="007231B2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machine learning models </w:t>
            </w:r>
            <w:r w:rsidR="00AE74F4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running under </w:t>
            </w:r>
            <w:r w:rsidR="00127E26" w:rsidRPr="007231B2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metagenomics data </w:t>
            </w:r>
            <w:r w:rsidR="00127E26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of taxa </w:t>
            </w:r>
            <w:r w:rsidR="00127E26" w:rsidRPr="00B05BE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inferred by read-based mapping with </w:t>
            </w:r>
            <w:r w:rsidR="00127E26" w:rsidRPr="00B05BE8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k-</w:t>
            </w:r>
            <w:proofErr w:type="spellStart"/>
            <w:r w:rsidR="00127E26" w:rsidRPr="00B05BE8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mer</w:t>
            </w:r>
            <w:proofErr w:type="spellEnd"/>
            <w:r w:rsidR="00127E26" w:rsidRPr="00B05BE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matching from the NT-database </w:t>
            </w:r>
            <w:r w:rsidR="00883D4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in 2022 </w:t>
            </w:r>
            <w:r w:rsidR="00AE74F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and </w:t>
            </w:r>
            <w:r w:rsidR="00883D42">
              <w:rPr>
                <w:rFonts w:ascii="Arial" w:hAnsi="Arial" w:cs="Arial"/>
                <w:color w:val="000000"/>
                <w:sz w:val="20"/>
                <w:lang w:val="en-GB"/>
              </w:rPr>
              <w:t xml:space="preserve">under the </w:t>
            </w:r>
            <w:r w:rsidR="00883D42" w:rsidRPr="002016B9">
              <w:rPr>
                <w:rFonts w:ascii="Arial" w:hAnsi="Arial" w:cs="Arial"/>
                <w:color w:val="000033"/>
                <w:sz w:val="20"/>
                <w:shd w:val="clear" w:color="auto" w:fill="FFFFFF"/>
                <w:lang w:val="en-GB"/>
              </w:rPr>
              <w:t xml:space="preserve">morphology-based ICTV phage taxonomy </w:t>
            </w:r>
            <w:bookmarkStart w:id="1" w:name="_GoBack"/>
            <w:bookmarkEnd w:id="1"/>
            <w:r w:rsidR="00127E26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as input features </w:t>
            </w:r>
            <w:r w:rsidR="00127E26" w:rsidRPr="007231B2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>for classification between cachectic (n = 78) and non-cachectic cancer patients (n = 42)</w:t>
            </w:r>
            <w:r w:rsidR="00127E26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>.</w:t>
            </w:r>
            <w:bookmarkEnd w:id="0"/>
            <w:r w:rsidRPr="007231B2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 </w:t>
            </w:r>
            <w:r w:rsidR="00EE0AA4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Classifier </w:t>
            </w:r>
            <w:r w:rsidR="00C85F7F" w:rsidRPr="00C85F7F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importance </w:t>
            </w:r>
            <w:proofErr w:type="gramStart"/>
            <w:r w:rsidR="00C85F7F" w:rsidRPr="00C85F7F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>was assessed</w:t>
            </w:r>
            <w:proofErr w:type="gramEnd"/>
            <w:r w:rsidR="00C85F7F" w:rsidRPr="00C85F7F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 using the metrics mean decrease in impurity and the number of nodes in which the predictor appeared</w:t>
            </w:r>
            <w:r w:rsidR="006E35F0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 </w:t>
            </w:r>
            <w:r w:rsidR="006E35F0" w:rsidRPr="00C85F7F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>(Gini importance)</w:t>
            </w:r>
            <w:r w:rsidR="00C85F7F" w:rsidRPr="00C85F7F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>.</w:t>
            </w:r>
            <w:r w:rsidRPr="007231B2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 xml:space="preserve">  </w:t>
            </w:r>
          </w:p>
        </w:tc>
      </w:tr>
      <w:tr w:rsidR="00865F1A" w14:paraId="3F96B985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68DC71B5" w14:textId="3BD56F1E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  <w:lang w:val="en-GB"/>
              </w:rPr>
              <w:t>Classifier importance</w:t>
            </w:r>
          </w:p>
        </w:tc>
        <w:tc>
          <w:tcPr>
            <w:tcW w:w="4252" w:type="dxa"/>
            <w:vAlign w:val="center"/>
          </w:tcPr>
          <w:p w14:paraId="0B4A2509" w14:textId="562CBCF3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Species</w:t>
            </w:r>
            <w:proofErr w:type="spellEnd"/>
            <w:r w:rsid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="007231B2">
              <w:rPr>
                <w:rFonts w:ascii="Arial" w:eastAsia="Liberation Sans" w:hAnsi="Arial" w:cs="Arial"/>
                <w:sz w:val="20"/>
                <w:szCs w:val="20"/>
              </w:rPr>
              <w:t>name</w:t>
            </w:r>
            <w:proofErr w:type="spellEnd"/>
          </w:p>
        </w:tc>
      </w:tr>
      <w:tr w:rsidR="00865F1A" w14:paraId="58B1CEB0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573CA1A7" w14:textId="479B4D12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</w:t>
            </w:r>
            <w:r w:rsidR="00761A9C" w:rsidRPr="007231B2">
              <w:rPr>
                <w:rFonts w:ascii="Arial" w:eastAsia="Liberation Sans" w:hAnsi="Arial" w:cs="Arial"/>
                <w:sz w:val="20"/>
                <w:szCs w:val="20"/>
              </w:rPr>
              <w:t>49</w:t>
            </w:r>
          </w:p>
        </w:tc>
        <w:tc>
          <w:tcPr>
            <w:tcW w:w="4252" w:type="dxa"/>
            <w:vAlign w:val="center"/>
          </w:tcPr>
          <w:p w14:paraId="78FD8048" w14:textId="3956F6D2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Siphoviridae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sp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.</w:t>
            </w:r>
          </w:p>
        </w:tc>
      </w:tr>
      <w:tr w:rsidR="00865F1A" w14:paraId="55A9F864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72F3B539" w14:textId="3CA8214A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46</w:t>
            </w:r>
          </w:p>
        </w:tc>
        <w:tc>
          <w:tcPr>
            <w:tcW w:w="4252" w:type="dxa"/>
            <w:vAlign w:val="center"/>
          </w:tcPr>
          <w:p w14:paraId="56CEBE85" w14:textId="3DD89849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Faecalibacterium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prausnitzii</w:t>
            </w:r>
            <w:proofErr w:type="spellEnd"/>
          </w:p>
        </w:tc>
      </w:tr>
      <w:tr w:rsidR="00865F1A" w14:paraId="39DF2E6A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6A8BAA65" w14:textId="10D87AC3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43</w:t>
            </w:r>
          </w:p>
        </w:tc>
        <w:tc>
          <w:tcPr>
            <w:tcW w:w="4252" w:type="dxa"/>
            <w:vAlign w:val="center"/>
          </w:tcPr>
          <w:p w14:paraId="59C151BC" w14:textId="17610FC5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Streptococcus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thermophilus</w:t>
            </w:r>
            <w:proofErr w:type="spellEnd"/>
          </w:p>
        </w:tc>
      </w:tr>
      <w:tr w:rsidR="00865F1A" w14:paraId="6BD8F10F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45800602" w14:textId="19F662C7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43</w:t>
            </w:r>
          </w:p>
        </w:tc>
        <w:tc>
          <w:tcPr>
            <w:tcW w:w="4252" w:type="dxa"/>
            <w:vAlign w:val="center"/>
          </w:tcPr>
          <w:p w14:paraId="70190D24" w14:textId="12B4752E" w:rsidR="00865F1A" w:rsidRPr="007231B2" w:rsidRDefault="00863398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[</w:t>
            </w:r>
            <w:proofErr w:type="spellStart"/>
            <w:r w:rsidR="00865F1A" w:rsidRPr="007231B2">
              <w:rPr>
                <w:rFonts w:ascii="Arial" w:eastAsia="Liberation Sans" w:hAnsi="Arial" w:cs="Arial"/>
                <w:sz w:val="20"/>
                <w:szCs w:val="20"/>
              </w:rPr>
              <w:t>Eubacterium</w:t>
            </w:r>
            <w:proofErr w:type="spellEnd"/>
            <w:r w:rsidR="00865F1A"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] </w:t>
            </w:r>
            <w:proofErr w:type="spellStart"/>
            <w:r w:rsidR="00865F1A" w:rsidRPr="007231B2">
              <w:rPr>
                <w:rFonts w:ascii="Arial" w:eastAsia="Liberation Sans" w:hAnsi="Arial" w:cs="Arial"/>
                <w:sz w:val="20"/>
                <w:szCs w:val="20"/>
              </w:rPr>
              <w:t>rectale</w:t>
            </w:r>
            <w:proofErr w:type="spellEnd"/>
          </w:p>
        </w:tc>
      </w:tr>
      <w:tr w:rsidR="00865F1A" w14:paraId="0F7FD8BB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55737116" w14:textId="10A6D262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43</w:t>
            </w:r>
          </w:p>
        </w:tc>
        <w:tc>
          <w:tcPr>
            <w:tcW w:w="4252" w:type="dxa"/>
            <w:vAlign w:val="center"/>
          </w:tcPr>
          <w:p w14:paraId="49A7687A" w14:textId="33FC7254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Roseburia intestinalis</w:t>
            </w:r>
          </w:p>
        </w:tc>
      </w:tr>
      <w:tr w:rsidR="00865F1A" w14:paraId="5B6F667F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61872146" w14:textId="5B4A7038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42</w:t>
            </w:r>
          </w:p>
        </w:tc>
        <w:tc>
          <w:tcPr>
            <w:tcW w:w="4252" w:type="dxa"/>
            <w:vAlign w:val="center"/>
          </w:tcPr>
          <w:p w14:paraId="3EC42C82" w14:textId="2DD05902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Streptococcus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salivarius</w:t>
            </w:r>
            <w:proofErr w:type="spellEnd"/>
          </w:p>
        </w:tc>
      </w:tr>
      <w:tr w:rsidR="00865F1A" w14:paraId="1ECCE4A2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147EA587" w14:textId="69659016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40</w:t>
            </w:r>
          </w:p>
        </w:tc>
        <w:tc>
          <w:tcPr>
            <w:tcW w:w="4252" w:type="dxa"/>
            <w:vAlign w:val="center"/>
          </w:tcPr>
          <w:p w14:paraId="141A1CB6" w14:textId="04134B6F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Prevotella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copri</w:t>
            </w:r>
            <w:proofErr w:type="spellEnd"/>
          </w:p>
        </w:tc>
      </w:tr>
      <w:tr w:rsidR="00865F1A" w14:paraId="2312DCF9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0C6DF540" w14:textId="580BF4A8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38</w:t>
            </w:r>
          </w:p>
        </w:tc>
        <w:tc>
          <w:tcPr>
            <w:tcW w:w="4252" w:type="dxa"/>
            <w:vAlign w:val="center"/>
          </w:tcPr>
          <w:p w14:paraId="58C4F81A" w14:textId="22B9B0DE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Anaerostipes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hadrus</w:t>
            </w:r>
            <w:proofErr w:type="spellEnd"/>
          </w:p>
        </w:tc>
      </w:tr>
      <w:tr w:rsidR="00865F1A" w14:paraId="68F18FAA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04FBA904" w14:textId="1CB695F8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37</w:t>
            </w:r>
          </w:p>
        </w:tc>
        <w:tc>
          <w:tcPr>
            <w:tcW w:w="4252" w:type="dxa"/>
            <w:vAlign w:val="center"/>
          </w:tcPr>
          <w:p w14:paraId="30398DFF" w14:textId="324E4E69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Ruminococcus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gnavus</w:t>
            </w:r>
            <w:proofErr w:type="spellEnd"/>
          </w:p>
        </w:tc>
      </w:tr>
      <w:tr w:rsidR="00865F1A" w14:paraId="4781ED19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7972B853" w14:textId="79DEC08D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37</w:t>
            </w:r>
          </w:p>
        </w:tc>
        <w:tc>
          <w:tcPr>
            <w:tcW w:w="4252" w:type="dxa"/>
            <w:vAlign w:val="center"/>
          </w:tcPr>
          <w:p w14:paraId="1A8B17DB" w14:textId="65508E2A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unidentified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plasmid</w:t>
            </w:r>
            <w:proofErr w:type="spellEnd"/>
          </w:p>
        </w:tc>
      </w:tr>
      <w:tr w:rsidR="00865F1A" w14:paraId="41C09CDD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1E53BE60" w14:textId="45A4223E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35</w:t>
            </w:r>
          </w:p>
        </w:tc>
        <w:tc>
          <w:tcPr>
            <w:tcW w:w="4252" w:type="dxa"/>
            <w:vAlign w:val="center"/>
          </w:tcPr>
          <w:p w14:paraId="686CB1FA" w14:textId="523EC329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uncultured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human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fecal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virus</w:t>
            </w:r>
            <w:proofErr w:type="spellEnd"/>
          </w:p>
        </w:tc>
      </w:tr>
      <w:tr w:rsidR="00865F1A" w14:paraId="2F7BCE53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65C7B5D3" w14:textId="6455344D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34</w:t>
            </w:r>
          </w:p>
        </w:tc>
        <w:tc>
          <w:tcPr>
            <w:tcW w:w="4252" w:type="dxa"/>
            <w:vAlign w:val="center"/>
          </w:tcPr>
          <w:p w14:paraId="368853DC" w14:textId="2C87E5C4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Ruminococcus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sp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. SR1/5</w:t>
            </w:r>
          </w:p>
        </w:tc>
      </w:tr>
      <w:tr w:rsidR="00865F1A" w14:paraId="78AA1F2C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09D1210E" w14:textId="65636BD9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33</w:t>
            </w:r>
          </w:p>
        </w:tc>
        <w:tc>
          <w:tcPr>
            <w:tcW w:w="4252" w:type="dxa"/>
            <w:vAlign w:val="center"/>
          </w:tcPr>
          <w:p w14:paraId="1EDDAB73" w14:textId="5374A491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Lachnospiraceae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bacterium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GAM79</w:t>
            </w:r>
          </w:p>
        </w:tc>
      </w:tr>
      <w:tr w:rsidR="00865F1A" w14:paraId="587B5D1F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0392CD37" w14:textId="0EEEE003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33</w:t>
            </w:r>
          </w:p>
        </w:tc>
        <w:tc>
          <w:tcPr>
            <w:tcW w:w="4252" w:type="dxa"/>
            <w:vAlign w:val="center"/>
          </w:tcPr>
          <w:p w14:paraId="55132F9E" w14:textId="79A10A72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Alistipes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dispar</w:t>
            </w:r>
            <w:proofErr w:type="spellEnd"/>
          </w:p>
        </w:tc>
      </w:tr>
      <w:tr w:rsidR="00865F1A" w14:paraId="5E8AF7FC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302630F2" w14:textId="3CA5919B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32</w:t>
            </w:r>
          </w:p>
        </w:tc>
        <w:tc>
          <w:tcPr>
            <w:tcW w:w="4252" w:type="dxa"/>
            <w:vAlign w:val="center"/>
          </w:tcPr>
          <w:p w14:paraId="5F5C13A0" w14:textId="13D6F122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Lactobacillus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gasseri</w:t>
            </w:r>
            <w:proofErr w:type="spellEnd"/>
          </w:p>
        </w:tc>
      </w:tr>
      <w:tr w:rsidR="00865F1A" w14:paraId="3EAE1671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640AA400" w14:textId="253424EC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32</w:t>
            </w:r>
          </w:p>
        </w:tc>
        <w:tc>
          <w:tcPr>
            <w:tcW w:w="4252" w:type="dxa"/>
            <w:vAlign w:val="center"/>
          </w:tcPr>
          <w:p w14:paraId="1C32B47F" w14:textId="34943055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Lachnospiraceae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bacterium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sunii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NSJ-8</w:t>
            </w:r>
          </w:p>
        </w:tc>
      </w:tr>
      <w:tr w:rsidR="00865F1A" w14:paraId="500BAD60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2558E857" w14:textId="74778384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31</w:t>
            </w:r>
          </w:p>
        </w:tc>
        <w:tc>
          <w:tcPr>
            <w:tcW w:w="4252" w:type="dxa"/>
            <w:vAlign w:val="center"/>
          </w:tcPr>
          <w:p w14:paraId="02966605" w14:textId="512B1B40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Coprococcus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sp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. ART55/1</w:t>
            </w:r>
          </w:p>
        </w:tc>
      </w:tr>
      <w:tr w:rsidR="00865F1A" w14:paraId="51C54F7F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22869418" w14:textId="565FD058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31</w:t>
            </w:r>
          </w:p>
        </w:tc>
        <w:tc>
          <w:tcPr>
            <w:tcW w:w="4252" w:type="dxa"/>
            <w:vAlign w:val="center"/>
          </w:tcPr>
          <w:p w14:paraId="57B5FDBE" w14:textId="1E55966D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Erysipelatoclostridium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ramosum</w:t>
            </w:r>
            <w:proofErr w:type="spellEnd"/>
          </w:p>
        </w:tc>
      </w:tr>
      <w:tr w:rsidR="00865F1A" w14:paraId="7A949DDA" w14:textId="77777777" w:rsidTr="007231B2">
        <w:trPr>
          <w:trHeight w:val="255"/>
        </w:trPr>
        <w:tc>
          <w:tcPr>
            <w:tcW w:w="2547" w:type="dxa"/>
            <w:vAlign w:val="center"/>
          </w:tcPr>
          <w:p w14:paraId="2979020D" w14:textId="6C802D00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r w:rsidRPr="007231B2">
              <w:rPr>
                <w:rFonts w:ascii="Arial" w:eastAsia="Liberation Sans" w:hAnsi="Arial" w:cs="Arial"/>
                <w:sz w:val="20"/>
                <w:szCs w:val="20"/>
              </w:rPr>
              <w:t>0.</w:t>
            </w:r>
            <w:r w:rsidR="00826B07" w:rsidRPr="007231B2">
              <w:rPr>
                <w:rFonts w:ascii="Arial" w:eastAsia="Liberation Sans" w:hAnsi="Arial" w:cs="Arial"/>
                <w:sz w:val="20"/>
                <w:szCs w:val="20"/>
              </w:rPr>
              <w:t>30</w:t>
            </w:r>
          </w:p>
        </w:tc>
        <w:tc>
          <w:tcPr>
            <w:tcW w:w="4252" w:type="dxa"/>
            <w:vAlign w:val="center"/>
          </w:tcPr>
          <w:p w14:paraId="7A9FF84E" w14:textId="193850C7" w:rsidR="00865F1A" w:rsidRPr="007231B2" w:rsidRDefault="00865F1A" w:rsidP="00865F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Caudovirales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 xml:space="preserve"> </w:t>
            </w:r>
            <w:proofErr w:type="spellStart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sp</w:t>
            </w:r>
            <w:proofErr w:type="spellEnd"/>
            <w:r w:rsidRPr="007231B2">
              <w:rPr>
                <w:rFonts w:ascii="Arial" w:eastAsia="Liberation Sans" w:hAnsi="Arial" w:cs="Arial"/>
                <w:sz w:val="20"/>
                <w:szCs w:val="20"/>
              </w:rPr>
              <w:t>.</w:t>
            </w:r>
          </w:p>
        </w:tc>
      </w:tr>
    </w:tbl>
    <w:p w14:paraId="135C4333" w14:textId="5B2432D5" w:rsidR="4FE9016E" w:rsidRDefault="4FE9016E" w:rsidP="4FE9016E">
      <w:pPr>
        <w:rPr>
          <w:lang w:val="en-GB"/>
        </w:rPr>
      </w:pPr>
    </w:p>
    <w:p w14:paraId="34876C50" w14:textId="47ACDE04" w:rsidR="4FE9016E" w:rsidRDefault="4FE9016E"/>
    <w:sectPr w:rsidR="4FE9016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CEE3FC1"/>
    <w:rsid w:val="00127E26"/>
    <w:rsid w:val="001E781B"/>
    <w:rsid w:val="002016B9"/>
    <w:rsid w:val="00234CF4"/>
    <w:rsid w:val="002B0F50"/>
    <w:rsid w:val="00304DD6"/>
    <w:rsid w:val="003C2E14"/>
    <w:rsid w:val="00424043"/>
    <w:rsid w:val="00424567"/>
    <w:rsid w:val="00430BEA"/>
    <w:rsid w:val="00492124"/>
    <w:rsid w:val="00676626"/>
    <w:rsid w:val="00694B05"/>
    <w:rsid w:val="006E35F0"/>
    <w:rsid w:val="007231B2"/>
    <w:rsid w:val="00761A9C"/>
    <w:rsid w:val="00826B07"/>
    <w:rsid w:val="00863398"/>
    <w:rsid w:val="00865F1A"/>
    <w:rsid w:val="00883556"/>
    <w:rsid w:val="00883D42"/>
    <w:rsid w:val="008D5F7A"/>
    <w:rsid w:val="00955D59"/>
    <w:rsid w:val="009B2341"/>
    <w:rsid w:val="00A156B6"/>
    <w:rsid w:val="00AE74F4"/>
    <w:rsid w:val="00B83A82"/>
    <w:rsid w:val="00BE4353"/>
    <w:rsid w:val="00C65101"/>
    <w:rsid w:val="00C85F7F"/>
    <w:rsid w:val="00D74979"/>
    <w:rsid w:val="00EE0AA4"/>
    <w:rsid w:val="00F55601"/>
    <w:rsid w:val="2CEE3FC1"/>
    <w:rsid w:val="4FE9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E3FC1"/>
  <w15:chartTrackingRefBased/>
  <w15:docId w15:val="{4D7EF345-5870-4B31-8A83-2771BBB34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90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Gronauer</dc:creator>
  <cp:keywords/>
  <dc:description/>
  <cp:lastModifiedBy>Stang, Prof. Dr. Axel</cp:lastModifiedBy>
  <cp:revision>36</cp:revision>
  <dcterms:created xsi:type="dcterms:W3CDTF">2023-01-27T10:36:00Z</dcterms:created>
  <dcterms:modified xsi:type="dcterms:W3CDTF">2025-12-30T12:34:00Z</dcterms:modified>
</cp:coreProperties>
</file>